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75B2" w:rsidRDefault="00706721">
      <w:bookmarkStart w:id="0" w:name="_GoBack"/>
      <w:bookmarkEnd w:id="0"/>
      <w:r w:rsidRPr="00706721">
        <w:rPr>
          <w:b/>
        </w:rPr>
        <w:t>Supplementary Table 1</w:t>
      </w:r>
      <w:r>
        <w:rPr>
          <w:b/>
        </w:rPr>
        <w:t xml:space="preserve"> - </w:t>
      </w:r>
      <w:r>
        <w:t>Number of sample results used in supplementary figures</w:t>
      </w:r>
    </w:p>
    <w:tbl>
      <w:tblPr>
        <w:tblW w:w="12580" w:type="dxa"/>
        <w:tblLook w:val="04A0" w:firstRow="1" w:lastRow="0" w:firstColumn="1" w:lastColumn="0" w:noHBand="0" w:noVBand="1"/>
      </w:tblPr>
      <w:tblGrid>
        <w:gridCol w:w="960"/>
        <w:gridCol w:w="2840"/>
        <w:gridCol w:w="1940"/>
        <w:gridCol w:w="1860"/>
        <w:gridCol w:w="1780"/>
        <w:gridCol w:w="960"/>
        <w:gridCol w:w="1120"/>
        <w:gridCol w:w="1120"/>
      </w:tblGrid>
      <w:tr w:rsidR="00706721" w:rsidRPr="00706721" w:rsidTr="00706721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Figure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Measur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Early maintena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ate maintenanc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End of treatmen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6 month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12 month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18 months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A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M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A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1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M</w:t>
            </w:r>
            <w:proofErr w:type="spellEnd"/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1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2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3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a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4 % within normal ran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1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2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3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</w:tr>
      <w:tr w:rsidR="00706721" w:rsidRPr="00706721" w:rsidTr="00706721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S2b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lgG4 median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6721" w:rsidRPr="00706721" w:rsidRDefault="00706721" w:rsidP="0070672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06721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</w:tr>
    </w:tbl>
    <w:p w:rsidR="00706721" w:rsidRDefault="00706721"/>
    <w:sectPr w:rsidR="00706721" w:rsidSect="007067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721"/>
    <w:rsid w:val="0020566D"/>
    <w:rsid w:val="002213F9"/>
    <w:rsid w:val="00706721"/>
    <w:rsid w:val="00C3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8C5BC-628B-4D83-B05F-6E79BE2DE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01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L.</dc:creator>
  <cp:keywords/>
  <dc:description/>
  <cp:lastModifiedBy>Gray J.C.</cp:lastModifiedBy>
  <cp:revision>2</cp:revision>
  <dcterms:created xsi:type="dcterms:W3CDTF">2020-02-07T22:31:00Z</dcterms:created>
  <dcterms:modified xsi:type="dcterms:W3CDTF">2020-02-07T22:31:00Z</dcterms:modified>
</cp:coreProperties>
</file>